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55E" w:rsidRPr="00FC3EB3" w:rsidRDefault="00FC3EB3" w:rsidP="00FC3EB3">
      <w:pPr>
        <w:jc w:val="center"/>
        <w:rPr>
          <w:rFonts w:ascii="Times New Roman" w:hAnsi="Times New Roman" w:cs="Times New Roman"/>
          <w:b/>
        </w:rPr>
      </w:pPr>
      <w:r w:rsidRPr="00FC3EB3">
        <w:rPr>
          <w:rFonts w:ascii="Times New Roman" w:hAnsi="Times New Roman" w:cs="Times New Roman"/>
          <w:b/>
        </w:rPr>
        <w:t>Supplementary materials</w:t>
      </w:r>
    </w:p>
    <w:p w:rsidR="00FC3EB3" w:rsidRDefault="00FC3EB3"/>
    <w:tbl>
      <w:tblPr>
        <w:tblW w:w="8918" w:type="dxa"/>
        <w:tblLook w:val="04A0" w:firstRow="1" w:lastRow="0" w:firstColumn="1" w:lastColumn="0" w:noHBand="0" w:noVBand="1"/>
      </w:tblPr>
      <w:tblGrid>
        <w:gridCol w:w="2068"/>
        <w:gridCol w:w="2302"/>
        <w:gridCol w:w="2392"/>
        <w:gridCol w:w="2156"/>
      </w:tblGrid>
      <w:tr w:rsidR="00B2580D" w:rsidRPr="00B2580D" w:rsidTr="00B2580D">
        <w:trPr>
          <w:trHeight w:val="156"/>
        </w:trPr>
        <w:tc>
          <w:tcPr>
            <w:tcW w:w="891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bookmarkStart w:id="0" w:name="_GoBack"/>
            <w:bookmarkEnd w:id="0"/>
            <w:r w:rsidRPr="00B258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upplementary </w:t>
            </w:r>
            <w:proofErr w:type="spellStart"/>
            <w:r w:rsidRPr="00B258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abe</w:t>
            </w:r>
            <w:proofErr w:type="spellEnd"/>
            <w:r w:rsidRPr="00B258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S1. Comparison of pulmonary </w:t>
            </w:r>
            <w:proofErr w:type="spellStart"/>
            <w:r w:rsidRPr="00B258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untion</w:t>
            </w:r>
            <w:proofErr w:type="spellEnd"/>
            <w:r w:rsidRPr="00B258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test among different follow-up timepoints</w:t>
            </w:r>
          </w:p>
        </w:tc>
      </w:tr>
      <w:tr w:rsidR="00B2580D" w:rsidRPr="00B2580D" w:rsidTr="00B2580D">
        <w:trPr>
          <w:trHeight w:val="156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 months after discharge (n=33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 months after discharge (n=29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 years after discharge (n=18)</w:t>
            </w:r>
          </w:p>
        </w:tc>
      </w:tr>
      <w:tr w:rsidR="00B2580D" w:rsidRPr="00B2580D" w:rsidTr="00B2580D">
        <w:trPr>
          <w:trHeight w:val="146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LCO &lt; 80%, n (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 (30.3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 (7.1</w:t>
            </w:r>
            <w:proofErr w:type="gramStart"/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%)*</w:t>
            </w:r>
            <w:proofErr w:type="gram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 (5.5</w:t>
            </w:r>
            <w:proofErr w:type="gramStart"/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%)*</w:t>
            </w:r>
            <w:proofErr w:type="gramEnd"/>
          </w:p>
        </w:tc>
      </w:tr>
      <w:tr w:rsidR="00B2580D" w:rsidRPr="00B2580D" w:rsidTr="00B2580D">
        <w:trPr>
          <w:trHeight w:val="146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LC &lt; 80%, n (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 (6.1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 (14.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 (5.5%)</w:t>
            </w:r>
          </w:p>
        </w:tc>
      </w:tr>
      <w:tr w:rsidR="00B2580D" w:rsidRPr="00B2580D" w:rsidTr="00B2580D">
        <w:trPr>
          <w:trHeight w:val="146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V1/FVC &lt; 0.70, n (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 (9.1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 (10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 (0%)</w:t>
            </w:r>
          </w:p>
        </w:tc>
      </w:tr>
      <w:tr w:rsidR="00B2580D" w:rsidRPr="00B2580D" w:rsidTr="00B2580D">
        <w:trPr>
          <w:trHeight w:val="146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VC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6 (88, 105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6.5 (85.75, 102.7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5 (90.25, 105.5)</w:t>
            </w:r>
          </w:p>
        </w:tc>
      </w:tr>
      <w:tr w:rsidR="00B2580D" w:rsidRPr="00B2580D" w:rsidTr="00B2580D">
        <w:trPr>
          <w:trHeight w:val="146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V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6 (87, 107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8 (86.25, 105.2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7 (86.25, 102.75)</w:t>
            </w:r>
          </w:p>
        </w:tc>
      </w:tr>
      <w:tr w:rsidR="00B2580D" w:rsidRPr="00B2580D" w:rsidTr="00B2580D">
        <w:trPr>
          <w:trHeight w:val="146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F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3 (72, 101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5.5 (71, 10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8 (79.5, 98.75)</w:t>
            </w:r>
          </w:p>
        </w:tc>
      </w:tr>
      <w:tr w:rsidR="00B2580D" w:rsidRPr="00B2580D" w:rsidTr="00B2580D">
        <w:trPr>
          <w:trHeight w:val="146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V1/FVC%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0.7 (75.7, 87.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2.7 (78.8, 85.32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2.5 (97.25, 104.75)</w:t>
            </w:r>
          </w:p>
        </w:tc>
      </w:tr>
      <w:tr w:rsidR="00B2580D" w:rsidRPr="00B2580D" w:rsidTr="00B2580D">
        <w:trPr>
          <w:trHeight w:val="146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LC(DLCO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6 (91, 105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6 (87.75, 104.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7.5 (90.25, 104.5)</w:t>
            </w:r>
          </w:p>
        </w:tc>
      </w:tr>
      <w:tr w:rsidR="00B2580D" w:rsidRPr="00B2580D" w:rsidTr="00B2580D">
        <w:trPr>
          <w:trHeight w:val="146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(DLCO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7 (103, 13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9 (104.25, 137.2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9 (99.25, 122.75)</w:t>
            </w:r>
          </w:p>
        </w:tc>
      </w:tr>
      <w:tr w:rsidR="00B2580D" w:rsidRPr="00B2580D" w:rsidTr="00B2580D">
        <w:trPr>
          <w:trHeight w:val="156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LCOmean</w:t>
            </w:r>
            <w:proofErr w:type="spellEnd"/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8 (77, 95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12.5 (104.5, </w:t>
            </w:r>
            <w:proofErr w:type="gramStart"/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1)*</w:t>
            </w:r>
            <w:proofErr w:type="gramEnd"/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80D" w:rsidRPr="00B2580D" w:rsidRDefault="00B2580D" w:rsidP="00B258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95 (89.5, </w:t>
            </w:r>
            <w:proofErr w:type="gramStart"/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9.75)*</w:t>
            </w:r>
            <w:proofErr w:type="gramEnd"/>
          </w:p>
        </w:tc>
      </w:tr>
      <w:tr w:rsidR="00B2580D" w:rsidRPr="00B2580D" w:rsidTr="00B2580D">
        <w:trPr>
          <w:trHeight w:val="3156"/>
        </w:trPr>
        <w:tc>
          <w:tcPr>
            <w:tcW w:w="891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80D" w:rsidRPr="00B2580D" w:rsidRDefault="00B2580D" w:rsidP="00B258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The occurrence data are shown as no. (%) unless otherwise indicated. Values indicate no. of positive results/total no. of patients with available assay results. Paired Student’s T-Test or Mann-Whitney U test (for quantitative data) and </w:t>
            </w:r>
            <w:proofErr w:type="spellStart"/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cNemar</w:t>
            </w:r>
            <w:proofErr w:type="spellEnd"/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test (for category data) were used to compare the results of two follow-up timepoints. Abbreviations:  PFTs, pulmonary function tests; FVC, forced vital capacity; FEV1, forced expiratory volume in the first 1 second of expiration; PEF, peak expiratory flow; DLCO, diffusing capacity of the lung for carbon monoxide; TLC, total lung capacity; RV, residual volume. Pulmonary function tests were expressed as percent of the predicted value. * indicated P&lt;0.05 when compared to the results of 6-month follow-up; *</w:t>
            </w:r>
            <w:proofErr w:type="gramStart"/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*  indicated</w:t>
            </w:r>
            <w:proofErr w:type="gramEnd"/>
            <w:r w:rsidRPr="00B2580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P&lt;0.01 when compared to the results of 6-month follow-up.</w:t>
            </w:r>
          </w:p>
        </w:tc>
      </w:tr>
    </w:tbl>
    <w:p w:rsidR="002D6FCF" w:rsidRDefault="002D6FCF"/>
    <w:p w:rsidR="002D6FCF" w:rsidRDefault="002D6FCF">
      <w:pPr>
        <w:widowControl/>
        <w:jc w:val="left"/>
      </w:pPr>
      <w:r>
        <w:br w:type="page"/>
      </w:r>
    </w:p>
    <w:p w:rsidR="00FC3EB3" w:rsidRDefault="002D6FCF">
      <w:pPr>
        <w:rPr>
          <w:rFonts w:ascii="Times New Roman" w:hAnsi="Times New Roman" w:cs="Times New Roman"/>
          <w:color w:val="000000" w:themeColor="text1"/>
        </w:rPr>
      </w:pPr>
      <w:r w:rsidRPr="00A21D7F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lastRenderedPageBreak/>
        <w:t xml:space="preserve">Supplementary </w:t>
      </w:r>
      <w:r w:rsidRPr="00A21D7F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  <w:szCs w:val="22"/>
        </w:rPr>
        <w:t>Figure</w:t>
      </w:r>
      <w:r w:rsidRPr="00A21D7F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 xml:space="preserve"> S1 </w:t>
      </w:r>
      <w:r w:rsidRPr="00A21D7F">
        <w:rPr>
          <w:rFonts w:ascii="Times New Roman" w:hAnsi="Times New Roman" w:cs="Times New Roman"/>
          <w:color w:val="000000" w:themeColor="text1"/>
        </w:rPr>
        <w:t xml:space="preserve">A. </w:t>
      </w:r>
      <w:r w:rsidR="00BD368A" w:rsidRPr="00BD368A">
        <w:rPr>
          <w:rFonts w:ascii="Times New Roman" w:hAnsi="Times New Roman" w:cs="Times New Roman"/>
          <w:color w:val="000000" w:themeColor="text1"/>
        </w:rPr>
        <w:t>Chao 1 α-diversity in patients with severe illness was significantly lower during the acute phase of hospitalization than during convalescence and compared to healthy controls.</w:t>
      </w:r>
      <w:r w:rsidRPr="00A21D7F">
        <w:rPr>
          <w:rFonts w:ascii="Times New Roman" w:hAnsi="Times New Roman" w:cs="Times New Roman"/>
          <w:color w:val="000000" w:themeColor="text1"/>
        </w:rPr>
        <w:t xml:space="preserve"> B. </w:t>
      </w:r>
      <w:r w:rsidR="00BD368A" w:rsidRPr="00BD368A">
        <w:rPr>
          <w:rFonts w:ascii="Times New Roman" w:hAnsi="Times New Roman" w:cs="Times New Roman"/>
          <w:color w:val="000000" w:themeColor="text1"/>
        </w:rPr>
        <w:t>Chao 1 α-diversity in hospitalized patients with mild illness showed no significant difference between the acute and recovery phases compared to healthy controls.</w:t>
      </w:r>
      <w:r w:rsidRPr="00A21D7F">
        <w:rPr>
          <w:rFonts w:ascii="Times New Roman" w:hAnsi="Times New Roman" w:cs="Times New Roman"/>
          <w:color w:val="000000" w:themeColor="text1"/>
        </w:rPr>
        <w:t xml:space="preserve"> C. α-diversity of Shannon </w:t>
      </w:r>
      <w:r w:rsidR="00BD368A" w:rsidRPr="00BD368A">
        <w:rPr>
          <w:rFonts w:ascii="Times New Roman" w:hAnsi="Times New Roman" w:cs="Times New Roman"/>
          <w:color w:val="000000" w:themeColor="text1"/>
        </w:rPr>
        <w:t>α-diversity in patients with severe illness was significantly lower during the acute phase of hospitalization than during convalescence a</w:t>
      </w:r>
      <w:r w:rsidR="00BD368A">
        <w:rPr>
          <w:rFonts w:ascii="Times New Roman" w:hAnsi="Times New Roman" w:cs="Times New Roman"/>
          <w:color w:val="000000" w:themeColor="text1"/>
        </w:rPr>
        <w:t>nd compared to healthy controls</w:t>
      </w:r>
      <w:r w:rsidRPr="00A21D7F">
        <w:rPr>
          <w:rFonts w:ascii="Times New Roman" w:hAnsi="Times New Roman" w:cs="Times New Roman"/>
          <w:color w:val="000000" w:themeColor="text1"/>
        </w:rPr>
        <w:t xml:space="preserve">. D. </w:t>
      </w:r>
      <w:r w:rsidR="00BD368A">
        <w:rPr>
          <w:rFonts w:ascii="Times New Roman" w:hAnsi="Times New Roman" w:cs="Times New Roman" w:hint="eastAsia"/>
          <w:color w:val="000000" w:themeColor="text1"/>
        </w:rPr>
        <w:t>Shannon</w:t>
      </w:r>
      <w:r w:rsidR="00BD368A" w:rsidRPr="00BD368A">
        <w:rPr>
          <w:rFonts w:ascii="Times New Roman" w:hAnsi="Times New Roman" w:cs="Times New Roman"/>
          <w:color w:val="000000" w:themeColor="text1"/>
        </w:rPr>
        <w:t xml:space="preserve"> α-diversity in hospitalized patients with mild illness showed no significant difference between the acute and recovery phas</w:t>
      </w:r>
      <w:r w:rsidR="00BD368A">
        <w:rPr>
          <w:rFonts w:ascii="Times New Roman" w:hAnsi="Times New Roman" w:cs="Times New Roman"/>
          <w:color w:val="000000" w:themeColor="text1"/>
        </w:rPr>
        <w:t>es compared to healthy controls</w:t>
      </w:r>
      <w:r w:rsidRPr="00A21D7F">
        <w:rPr>
          <w:rFonts w:ascii="Times New Roman" w:hAnsi="Times New Roman" w:cs="Times New Roman"/>
          <w:color w:val="000000" w:themeColor="text1"/>
        </w:rPr>
        <w:t>.</w:t>
      </w:r>
      <w:r w:rsidRPr="00A21D7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21D7F">
        <w:rPr>
          <w:rFonts w:ascii="Times New Roman" w:hAnsi="Times New Roman" w:cs="Times New Roman"/>
          <w:color w:val="000000" w:themeColor="text1"/>
        </w:rPr>
        <w:t>For the same sample at different time points, paired Student’s T-Test or Mann-Whitney U test was used depending on whether the data was normally distributed. For comparing each time point with the healthy control group, an unmatched two-sample Student’s T-Test or Mann-Whitney U test was used depending on whether the data was normally distributed.</w:t>
      </w:r>
      <w:r w:rsidR="00A21D7F" w:rsidRPr="00A21D7F">
        <w:rPr>
          <w:rFonts w:ascii="Times New Roman" w:hAnsi="Times New Roman" w:cs="Times New Roman"/>
          <w:color w:val="000000" w:themeColor="text1"/>
        </w:rPr>
        <w:t xml:space="preserve"> *p &lt; 0.05, **p &lt; 0.01, ***p &lt; 0.001</w:t>
      </w:r>
    </w:p>
    <w:p w:rsidR="002D6FCF" w:rsidRDefault="002D6FCF">
      <w:pPr>
        <w:rPr>
          <w:rFonts w:ascii="Times New Roman" w:hAnsi="Times New Roman" w:cs="Times New Roman"/>
          <w:color w:val="000000" w:themeColor="text1"/>
        </w:rPr>
      </w:pPr>
    </w:p>
    <w:p w:rsidR="002D6FCF" w:rsidRDefault="002D6FCF">
      <w:pPr>
        <w:rPr>
          <w:rFonts w:ascii="Times New Roman" w:hAnsi="Times New Roman" w:cs="Times New Roman"/>
          <w:color w:val="000000" w:themeColor="text1"/>
        </w:rPr>
      </w:pPr>
      <w:r w:rsidRPr="002D6FCF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43DD21D" wp14:editId="74F299B1">
            <wp:extent cx="5270500" cy="4814570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470E8615-898F-314E-8C31-E3579C30B8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470E8615-898F-314E-8C31-E3579C30B8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20563" t="14238" r="24023" b="14123"/>
                    <a:stretch/>
                  </pic:blipFill>
                  <pic:spPr>
                    <a:xfrm>
                      <a:off x="0" y="0"/>
                      <a:ext cx="5270500" cy="481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6FA5" w:rsidRDefault="00B86FA5" w:rsidP="00BD368A">
      <w:pPr>
        <w:jc w:val="left"/>
        <w:rPr>
          <w:rFonts w:ascii="Times New Roman" w:eastAsia="DengXian" w:hAnsi="Times New Roman" w:cs="Times New Roman"/>
          <w:bCs/>
          <w:color w:val="000000"/>
          <w:kern w:val="0"/>
          <w:sz w:val="22"/>
          <w:szCs w:val="22"/>
        </w:rPr>
      </w:pPr>
      <w:r w:rsidRPr="00BD368A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 xml:space="preserve">Supplementary </w:t>
      </w:r>
      <w:r w:rsidRPr="00BD368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  <w:szCs w:val="22"/>
        </w:rPr>
        <w:t>Figure</w:t>
      </w:r>
      <w:r w:rsidRPr="00BD368A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 xml:space="preserve"> S2</w:t>
      </w:r>
      <w:r w:rsidR="00BD368A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.</w:t>
      </w:r>
      <w:r w:rsidRPr="00BD368A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 xml:space="preserve"> </w:t>
      </w:r>
      <w:r w:rsidR="00BD368A" w:rsidRPr="00BD368A">
        <w:rPr>
          <w:rFonts w:ascii="Times New Roman" w:eastAsia="DengXian" w:hAnsi="Times New Roman" w:cs="Times New Roman"/>
          <w:bCs/>
          <w:color w:val="000000"/>
          <w:kern w:val="0"/>
          <w:sz w:val="22"/>
          <w:szCs w:val="22"/>
        </w:rPr>
        <w:t>Beta diversity difference analysis was performed using intra-group distance measures for Bray-Curtis distances of OTUs. This analysis revealed significant differences in community structure among groups by calculating the intra-group sample distance index. The points in the box plot represent the pairwise sample distances</w:t>
      </w:r>
      <w:r w:rsidR="00BD368A">
        <w:rPr>
          <w:rFonts w:ascii="Times New Roman" w:eastAsia="DengXi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 w:rsidR="00BD368A" w:rsidRPr="00BD368A">
        <w:rPr>
          <w:rFonts w:ascii="Times New Roman" w:eastAsia="DengXian" w:hAnsi="Times New Roman" w:cs="Times New Roman"/>
          <w:bCs/>
          <w:color w:val="000000"/>
          <w:kern w:val="0"/>
          <w:sz w:val="22"/>
          <w:szCs w:val="22"/>
        </w:rPr>
        <w:t>within each group.</w:t>
      </w:r>
      <w:r w:rsidR="00BD368A">
        <w:rPr>
          <w:rFonts w:ascii="Times New Roman" w:eastAsia="DengXian" w:hAnsi="Times New Roman" w:cs="Times New Roman"/>
          <w:bCs/>
          <w:color w:val="000000"/>
          <w:kern w:val="0"/>
          <w:sz w:val="22"/>
          <w:szCs w:val="22"/>
        </w:rPr>
        <w:t xml:space="preserve"> Kruskal-Wallis H test was used to compare significant difference among groups.</w:t>
      </w:r>
    </w:p>
    <w:p w:rsidR="00BD368A" w:rsidRDefault="00BD368A" w:rsidP="00BD368A">
      <w:pPr>
        <w:jc w:val="left"/>
        <w:rPr>
          <w:rFonts w:ascii="Times New Roman" w:eastAsia="DengXian" w:hAnsi="Times New Roman" w:cs="Times New Roman"/>
          <w:bCs/>
          <w:color w:val="000000"/>
          <w:kern w:val="0"/>
          <w:sz w:val="22"/>
          <w:szCs w:val="22"/>
        </w:rPr>
      </w:pPr>
    </w:p>
    <w:p w:rsidR="00BD368A" w:rsidRPr="002D6FCF" w:rsidRDefault="00BD368A" w:rsidP="00BD368A">
      <w:pPr>
        <w:jc w:val="left"/>
        <w:rPr>
          <w:rFonts w:ascii="Times New Roman" w:hAnsi="Times New Roman" w:cs="Times New Roman"/>
          <w:color w:val="000000" w:themeColor="text1"/>
        </w:rPr>
      </w:pPr>
      <w:r w:rsidRPr="00B86FA5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A1D9022" wp14:editId="0B2F4857">
            <wp:extent cx="3875314" cy="3646714"/>
            <wp:effectExtent l="0" t="0" r="0" b="0"/>
            <wp:docPr id="1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E7EBBD73-D9DA-9E41-9574-D70D4BB006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E7EBBD73-D9DA-9E41-9574-D70D4BB006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28127" t="23492" r="31941" b="23333"/>
                    <a:stretch/>
                  </pic:blipFill>
                  <pic:spPr>
                    <a:xfrm>
                      <a:off x="0" y="0"/>
                      <a:ext cx="3875314" cy="3646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368A" w:rsidRPr="002D6FCF" w:rsidSect="00ED0C0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EB3"/>
    <w:rsid w:val="000726EF"/>
    <w:rsid w:val="000A71F0"/>
    <w:rsid w:val="000C6A65"/>
    <w:rsid w:val="000F4D11"/>
    <w:rsid w:val="00154B60"/>
    <w:rsid w:val="0020507D"/>
    <w:rsid w:val="002572EC"/>
    <w:rsid w:val="00293391"/>
    <w:rsid w:val="00293A14"/>
    <w:rsid w:val="002C32DA"/>
    <w:rsid w:val="002D6FCF"/>
    <w:rsid w:val="002E175A"/>
    <w:rsid w:val="00377B3F"/>
    <w:rsid w:val="003E2882"/>
    <w:rsid w:val="003F73CE"/>
    <w:rsid w:val="004102CE"/>
    <w:rsid w:val="004121D4"/>
    <w:rsid w:val="004D600C"/>
    <w:rsid w:val="00522384"/>
    <w:rsid w:val="005D328C"/>
    <w:rsid w:val="005D5173"/>
    <w:rsid w:val="005F355E"/>
    <w:rsid w:val="00694DC5"/>
    <w:rsid w:val="007613B0"/>
    <w:rsid w:val="00762C80"/>
    <w:rsid w:val="007934E2"/>
    <w:rsid w:val="007A2961"/>
    <w:rsid w:val="00825755"/>
    <w:rsid w:val="008A6164"/>
    <w:rsid w:val="009C7119"/>
    <w:rsid w:val="00A21D7F"/>
    <w:rsid w:val="00A46D0C"/>
    <w:rsid w:val="00A96807"/>
    <w:rsid w:val="00AD2910"/>
    <w:rsid w:val="00AD582E"/>
    <w:rsid w:val="00B21903"/>
    <w:rsid w:val="00B2580D"/>
    <w:rsid w:val="00B62681"/>
    <w:rsid w:val="00B645D4"/>
    <w:rsid w:val="00B86FA5"/>
    <w:rsid w:val="00B90151"/>
    <w:rsid w:val="00BB6D4F"/>
    <w:rsid w:val="00BC74B2"/>
    <w:rsid w:val="00BD368A"/>
    <w:rsid w:val="00C12BEE"/>
    <w:rsid w:val="00C168AA"/>
    <w:rsid w:val="00C93D35"/>
    <w:rsid w:val="00CC6A50"/>
    <w:rsid w:val="00CE24F3"/>
    <w:rsid w:val="00D16B5F"/>
    <w:rsid w:val="00D40E78"/>
    <w:rsid w:val="00D967E7"/>
    <w:rsid w:val="00DC102A"/>
    <w:rsid w:val="00E87A16"/>
    <w:rsid w:val="00EB3B77"/>
    <w:rsid w:val="00EB5EED"/>
    <w:rsid w:val="00ED0C08"/>
    <w:rsid w:val="00FC3EB3"/>
    <w:rsid w:val="00FE1261"/>
    <w:rsid w:val="00FE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57BAE"/>
  <w15:chartTrackingRefBased/>
  <w15:docId w15:val="{CCC59C64-E335-DF4C-BE50-21E336A87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2580D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2580D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6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7066</dc:creator>
  <cp:keywords/>
  <dc:description/>
  <cp:lastModifiedBy>HAB7066</cp:lastModifiedBy>
  <cp:revision>7</cp:revision>
  <dcterms:created xsi:type="dcterms:W3CDTF">2024-11-10T15:06:00Z</dcterms:created>
  <dcterms:modified xsi:type="dcterms:W3CDTF">2025-03-23T02:41:00Z</dcterms:modified>
</cp:coreProperties>
</file>